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8C1A7" w14:textId="29ABEB42" w:rsidR="00C907D6" w:rsidRDefault="00BF2039" w:rsidP="00C907D6">
      <w:pP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</w:pPr>
      <w: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>Supplementary table</w:t>
      </w:r>
    </w:p>
    <w:p w14:paraId="650A7D2C" w14:textId="2F68BF45" w:rsidR="00277C24" w:rsidRDefault="00277C24" w:rsidP="00277C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102738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77C24">
        <w:rPr>
          <w:rFonts w:ascii="Times New Roman" w:hAnsi="Times New Roman" w:cs="Times New Roman" w:hint="eastAsia"/>
          <w:sz w:val="24"/>
          <w:szCs w:val="24"/>
        </w:rPr>
        <w:t>Variance component analysis of pasmo s</w:t>
      </w:r>
      <w:r w:rsidR="00C56445">
        <w:rPr>
          <w:rFonts w:ascii="Times New Roman" w:hAnsi="Times New Roman" w:cs="Times New Roman"/>
          <w:sz w:val="24"/>
          <w:szCs w:val="24"/>
        </w:rPr>
        <w:t>everity</w:t>
      </w:r>
      <w:r w:rsidR="009522E1">
        <w:rPr>
          <w:rFonts w:ascii="Times New Roman" w:hAnsi="Times New Roman" w:cs="Times New Roman" w:hint="eastAsia"/>
          <w:sz w:val="24"/>
          <w:szCs w:val="24"/>
        </w:rPr>
        <w:t xml:space="preserve"> across five years</w:t>
      </w:r>
      <w:r w:rsidR="00C56445">
        <w:rPr>
          <w:rFonts w:ascii="Times New Roman" w:hAnsi="Times New Roman" w:cs="Times New Roman"/>
          <w:sz w:val="24"/>
          <w:szCs w:val="24"/>
        </w:rPr>
        <w:t xml:space="preserve"> </w:t>
      </w:r>
      <w:r w:rsidR="009522E1">
        <w:rPr>
          <w:rFonts w:ascii="Times New Roman" w:hAnsi="Times New Roman" w:cs="Times New Roman" w:hint="eastAsia"/>
          <w:sz w:val="24"/>
          <w:szCs w:val="24"/>
        </w:rPr>
        <w:t>(2012</w:t>
      </w:r>
      <w:r w:rsidR="00A4239A">
        <w:rPr>
          <w:rFonts w:ascii="Times New Roman" w:hAnsi="Times New Roman" w:cs="Times New Roman"/>
          <w:sz w:val="24"/>
          <w:szCs w:val="24"/>
        </w:rPr>
        <w:t>-</w:t>
      </w:r>
      <w:r w:rsidR="009522E1">
        <w:rPr>
          <w:rFonts w:ascii="Times New Roman" w:hAnsi="Times New Roman" w:cs="Times New Roman" w:hint="eastAsia"/>
          <w:sz w:val="24"/>
          <w:szCs w:val="24"/>
        </w:rPr>
        <w:t>201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1429"/>
        <w:gridCol w:w="1285"/>
        <w:gridCol w:w="1653"/>
      </w:tblGrid>
      <w:tr w:rsidR="00277C24" w14:paraId="4C479DA1" w14:textId="77777777" w:rsidTr="001C05C5">
        <w:trPr>
          <w:trHeight w:val="378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5E70E6BC" w14:textId="77777777" w:rsidR="00277C24" w:rsidRPr="00277C24" w:rsidRDefault="00277C24" w:rsidP="00277C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277C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me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2C50ADC3" w14:textId="77777777" w:rsidR="00277C24" w:rsidRPr="00277C24" w:rsidRDefault="00277C24" w:rsidP="00277C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C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riance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2E26E829" w14:textId="77777777" w:rsidR="00277C24" w:rsidRPr="00277C24" w:rsidRDefault="008F5E6D" w:rsidP="00277C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d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25A529F7" w14:textId="77777777" w:rsidR="00277C24" w:rsidRPr="00277C24" w:rsidRDefault="00277C24" w:rsidP="00277C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277C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centage</w:t>
            </w:r>
          </w:p>
        </w:tc>
      </w:tr>
      <w:tr w:rsidR="00C56445" w14:paraId="13B90CE6" w14:textId="77777777" w:rsidTr="001C05C5">
        <w:trPr>
          <w:trHeight w:val="346"/>
        </w:trPr>
        <w:tc>
          <w:tcPr>
            <w:tcW w:w="3042" w:type="dxa"/>
            <w:tcBorders>
              <w:top w:val="single" w:sz="4" w:space="0" w:color="auto"/>
              <w:bottom w:val="nil"/>
            </w:tcBorders>
            <w:vAlign w:val="center"/>
          </w:tcPr>
          <w:p w14:paraId="4E999DF8" w14:textId="15B23A46" w:rsidR="00C56445" w:rsidRDefault="00C56445" w:rsidP="00C5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ession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764E1BFE" w14:textId="717258B5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2D94C481" w14:textId="4AC215D2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vAlign w:val="center"/>
          </w:tcPr>
          <w:p w14:paraId="3F434BA0" w14:textId="12CBF754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41.18</w:t>
            </w:r>
          </w:p>
        </w:tc>
      </w:tr>
      <w:tr w:rsidR="00C56445" w14:paraId="076A66FB" w14:textId="77777777" w:rsidTr="001C05C5">
        <w:trPr>
          <w:trHeight w:val="378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4A2878E4" w14:textId="35DC036B" w:rsidR="00C56445" w:rsidRDefault="00C56445" w:rsidP="00C5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0DB29840" w14:textId="547BF8A9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787856D" w14:textId="32FF4E9A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45166696" w14:textId="0777304F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9.65</w:t>
            </w:r>
          </w:p>
        </w:tc>
      </w:tr>
      <w:tr w:rsidR="00C56445" w14:paraId="12FB754C" w14:textId="77777777" w:rsidTr="001C05C5">
        <w:trPr>
          <w:trHeight w:val="346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72770C77" w14:textId="0178340E" w:rsidR="00C56445" w:rsidRDefault="00C56445" w:rsidP="00C5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C262F69" w14:textId="77777777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FF5A47D" w14:textId="77777777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4DB424FA" w14:textId="77777777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24.23</w:t>
            </w:r>
          </w:p>
        </w:tc>
      </w:tr>
      <w:tr w:rsidR="00C56445" w14:paraId="4AD1D82D" w14:textId="77777777" w:rsidTr="001C05C5">
        <w:trPr>
          <w:trHeight w:val="378"/>
        </w:trPr>
        <w:tc>
          <w:tcPr>
            <w:tcW w:w="3042" w:type="dxa"/>
            <w:tcBorders>
              <w:top w:val="nil"/>
              <w:bottom w:val="single" w:sz="4" w:space="0" w:color="auto"/>
            </w:tcBorders>
            <w:vAlign w:val="center"/>
          </w:tcPr>
          <w:p w14:paraId="00836983" w14:textId="77777777" w:rsidR="00C56445" w:rsidRDefault="00C56445" w:rsidP="0027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4C736A8E" w14:textId="77777777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14:paraId="02CBAAA0" w14:textId="77777777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center"/>
          </w:tcPr>
          <w:p w14:paraId="5A5D5D51" w14:textId="77777777" w:rsidR="00C56445" w:rsidRPr="009C02AE" w:rsidRDefault="00C56445" w:rsidP="00277C24">
            <w:pPr>
              <w:rPr>
                <w:rFonts w:ascii="Times New Roman" w:hAnsi="Times New Roman" w:cs="Times New Roman"/>
                <w:color w:val="000000"/>
              </w:rPr>
            </w:pPr>
            <w:r w:rsidRPr="009C02AE">
              <w:rPr>
                <w:rFonts w:ascii="Times New Roman" w:hAnsi="Times New Roman" w:cs="Times New Roman"/>
                <w:color w:val="000000"/>
              </w:rPr>
              <w:t>24.94</w:t>
            </w:r>
          </w:p>
        </w:tc>
      </w:tr>
    </w:tbl>
    <w:p w14:paraId="6F5F0877" w14:textId="77777777" w:rsidR="00277C24" w:rsidRDefault="008F5E6D" w:rsidP="00277C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d: standard deviation</w:t>
      </w:r>
    </w:p>
    <w:p w14:paraId="3FC0BA22" w14:textId="77777777" w:rsidR="00C35F68" w:rsidRPr="00277C24" w:rsidRDefault="00C35F68" w:rsidP="00277C24">
      <w:pPr>
        <w:rPr>
          <w:rFonts w:ascii="Times New Roman" w:hAnsi="Times New Roman" w:cs="Times New Roman"/>
          <w:sz w:val="24"/>
          <w:szCs w:val="24"/>
        </w:rPr>
      </w:pPr>
    </w:p>
    <w:p w14:paraId="203F5E80" w14:textId="4D42D8CA" w:rsidR="00C20ABA" w:rsidRDefault="00C20ABA">
      <w:pPr>
        <w:rPr>
          <w:rFonts w:ascii="Times New Roman" w:hAnsi="Times New Roman" w:cs="Times New Roman"/>
          <w:b/>
          <w:sz w:val="24"/>
          <w:szCs w:val="24"/>
        </w:rPr>
      </w:pPr>
    </w:p>
    <w:sectPr w:rsidR="00C20ABA" w:rsidSect="0026049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17A650" w16cid:durableId="1F1996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BE53BF" w14:textId="77777777" w:rsidR="005634E4" w:rsidRDefault="005634E4" w:rsidP="007E319C">
      <w:pPr>
        <w:spacing w:after="0" w:line="240" w:lineRule="auto"/>
      </w:pPr>
      <w:r>
        <w:separator/>
      </w:r>
    </w:p>
  </w:endnote>
  <w:endnote w:type="continuationSeparator" w:id="0">
    <w:p w14:paraId="68A9E205" w14:textId="77777777" w:rsidR="005634E4" w:rsidRDefault="005634E4" w:rsidP="007E3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E599C0" w14:textId="77777777" w:rsidR="005634E4" w:rsidRDefault="005634E4" w:rsidP="007E319C">
      <w:pPr>
        <w:spacing w:after="0" w:line="240" w:lineRule="auto"/>
      </w:pPr>
      <w:r>
        <w:separator/>
      </w:r>
    </w:p>
  </w:footnote>
  <w:footnote w:type="continuationSeparator" w:id="0">
    <w:p w14:paraId="452407D7" w14:textId="77777777" w:rsidR="005634E4" w:rsidRDefault="005634E4" w:rsidP="007E3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E7C63"/>
    <w:multiLevelType w:val="hybridMultilevel"/>
    <w:tmpl w:val="882C76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E5D6A"/>
    <w:multiLevelType w:val="hybridMultilevel"/>
    <w:tmpl w:val="07C089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6154E"/>
    <w:multiLevelType w:val="hybridMultilevel"/>
    <w:tmpl w:val="E6BC51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294B09"/>
    <w:multiLevelType w:val="multilevel"/>
    <w:tmpl w:val="9D44D15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62275F4"/>
    <w:multiLevelType w:val="hybridMultilevel"/>
    <w:tmpl w:val="3490F16C"/>
    <w:lvl w:ilvl="0" w:tplc="67C21B3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FA37B0"/>
    <w:multiLevelType w:val="hybridMultilevel"/>
    <w:tmpl w:val="435235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E408B"/>
    <w:multiLevelType w:val="hybridMultilevel"/>
    <w:tmpl w:val="99109D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D6"/>
    <w:rsid w:val="00021555"/>
    <w:rsid w:val="00047F4F"/>
    <w:rsid w:val="000A1650"/>
    <w:rsid w:val="000A17FF"/>
    <w:rsid w:val="000A39D8"/>
    <w:rsid w:val="000A6483"/>
    <w:rsid w:val="000B5F05"/>
    <w:rsid w:val="00102738"/>
    <w:rsid w:val="00157864"/>
    <w:rsid w:val="00182500"/>
    <w:rsid w:val="001B645B"/>
    <w:rsid w:val="001C05C5"/>
    <w:rsid w:val="001E31EA"/>
    <w:rsid w:val="001E35DF"/>
    <w:rsid w:val="001F7D38"/>
    <w:rsid w:val="00217FD0"/>
    <w:rsid w:val="00222C34"/>
    <w:rsid w:val="00224DCB"/>
    <w:rsid w:val="00244594"/>
    <w:rsid w:val="0025284C"/>
    <w:rsid w:val="00260493"/>
    <w:rsid w:val="002733B2"/>
    <w:rsid w:val="00277B4D"/>
    <w:rsid w:val="00277C24"/>
    <w:rsid w:val="00286102"/>
    <w:rsid w:val="002A472A"/>
    <w:rsid w:val="002E2B1D"/>
    <w:rsid w:val="002F77BF"/>
    <w:rsid w:val="003221A1"/>
    <w:rsid w:val="0034265F"/>
    <w:rsid w:val="00344CF5"/>
    <w:rsid w:val="00350795"/>
    <w:rsid w:val="003568B5"/>
    <w:rsid w:val="003635BB"/>
    <w:rsid w:val="003650E0"/>
    <w:rsid w:val="003B24BF"/>
    <w:rsid w:val="00402CB8"/>
    <w:rsid w:val="00411385"/>
    <w:rsid w:val="0045751A"/>
    <w:rsid w:val="00464AB9"/>
    <w:rsid w:val="00471182"/>
    <w:rsid w:val="00477944"/>
    <w:rsid w:val="00481A2C"/>
    <w:rsid w:val="004858CA"/>
    <w:rsid w:val="00497F52"/>
    <w:rsid w:val="004C2F2E"/>
    <w:rsid w:val="0050107F"/>
    <w:rsid w:val="00541CCC"/>
    <w:rsid w:val="00541DA7"/>
    <w:rsid w:val="005634E4"/>
    <w:rsid w:val="00575B3E"/>
    <w:rsid w:val="00590437"/>
    <w:rsid w:val="005B2549"/>
    <w:rsid w:val="005D3991"/>
    <w:rsid w:val="005E27B4"/>
    <w:rsid w:val="005F4B7C"/>
    <w:rsid w:val="0062518A"/>
    <w:rsid w:val="00650989"/>
    <w:rsid w:val="00654041"/>
    <w:rsid w:val="006735EE"/>
    <w:rsid w:val="00680783"/>
    <w:rsid w:val="00691E47"/>
    <w:rsid w:val="006B4DE8"/>
    <w:rsid w:val="006F690D"/>
    <w:rsid w:val="006F6ECF"/>
    <w:rsid w:val="007074C2"/>
    <w:rsid w:val="0074727A"/>
    <w:rsid w:val="00767A4C"/>
    <w:rsid w:val="00770345"/>
    <w:rsid w:val="00783667"/>
    <w:rsid w:val="00785E6C"/>
    <w:rsid w:val="00792AC0"/>
    <w:rsid w:val="007953EA"/>
    <w:rsid w:val="007B3465"/>
    <w:rsid w:val="007C21FB"/>
    <w:rsid w:val="007E319C"/>
    <w:rsid w:val="00816231"/>
    <w:rsid w:val="00840F5C"/>
    <w:rsid w:val="0085430F"/>
    <w:rsid w:val="008558B2"/>
    <w:rsid w:val="00863C9A"/>
    <w:rsid w:val="00875414"/>
    <w:rsid w:val="0089070D"/>
    <w:rsid w:val="008A7C6F"/>
    <w:rsid w:val="008D7AFF"/>
    <w:rsid w:val="008F5E6D"/>
    <w:rsid w:val="009004FB"/>
    <w:rsid w:val="00906804"/>
    <w:rsid w:val="009114FC"/>
    <w:rsid w:val="0092022C"/>
    <w:rsid w:val="009319C9"/>
    <w:rsid w:val="00943D76"/>
    <w:rsid w:val="009522E1"/>
    <w:rsid w:val="00972FB9"/>
    <w:rsid w:val="009C02AE"/>
    <w:rsid w:val="009C4FF7"/>
    <w:rsid w:val="009F0E85"/>
    <w:rsid w:val="009F551E"/>
    <w:rsid w:val="00A32D94"/>
    <w:rsid w:val="00A4239A"/>
    <w:rsid w:val="00A56028"/>
    <w:rsid w:val="00A60334"/>
    <w:rsid w:val="00A76B05"/>
    <w:rsid w:val="00AA4694"/>
    <w:rsid w:val="00AA6DC7"/>
    <w:rsid w:val="00AD322D"/>
    <w:rsid w:val="00AF1722"/>
    <w:rsid w:val="00B144DF"/>
    <w:rsid w:val="00B5383C"/>
    <w:rsid w:val="00B874A1"/>
    <w:rsid w:val="00BE260D"/>
    <w:rsid w:val="00BF2039"/>
    <w:rsid w:val="00C20ABA"/>
    <w:rsid w:val="00C3087F"/>
    <w:rsid w:val="00C35F68"/>
    <w:rsid w:val="00C56445"/>
    <w:rsid w:val="00C907D6"/>
    <w:rsid w:val="00C952C7"/>
    <w:rsid w:val="00C96265"/>
    <w:rsid w:val="00CA7602"/>
    <w:rsid w:val="00CC53FC"/>
    <w:rsid w:val="00CF1D3C"/>
    <w:rsid w:val="00D074B0"/>
    <w:rsid w:val="00D07B03"/>
    <w:rsid w:val="00D37AE0"/>
    <w:rsid w:val="00D45749"/>
    <w:rsid w:val="00DC6988"/>
    <w:rsid w:val="00DE633B"/>
    <w:rsid w:val="00E31F54"/>
    <w:rsid w:val="00E442EE"/>
    <w:rsid w:val="00E97773"/>
    <w:rsid w:val="00EE0D5C"/>
    <w:rsid w:val="00F07807"/>
    <w:rsid w:val="00F57841"/>
    <w:rsid w:val="00F7362A"/>
    <w:rsid w:val="00FB2A88"/>
    <w:rsid w:val="00FE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EBAE"/>
  <w15:docId w15:val="{9A7D160D-751C-4335-9A33-0E5D4481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7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07D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7D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7D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907D6"/>
    <w:rPr>
      <w:rFonts w:ascii="Times New Roman" w:hAnsi="Times New Roman" w:cs="Times New Roman"/>
      <w:noProof/>
      <w:sz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07D6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07D6"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7D6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07D6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C907D6"/>
    <w:pPr>
      <w:spacing w:after="0" w:line="240" w:lineRule="auto"/>
    </w:pPr>
    <w:rPr>
      <w:rFonts w:ascii="Calibri" w:hAnsi="Calibri" w:cs="Times New Roman"/>
      <w:lang w:val="en-US" w:eastAsia="en-US"/>
    </w:rPr>
  </w:style>
  <w:style w:type="character" w:customStyle="1" w:styleId="NoSpacingChar">
    <w:name w:val="No Spacing Char"/>
    <w:link w:val="NoSpacing"/>
    <w:uiPriority w:val="1"/>
    <w:rsid w:val="00C907D6"/>
    <w:rPr>
      <w:rFonts w:ascii="Calibri" w:hAnsi="Calibri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0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7D6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7D6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7D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7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7D6"/>
    <w:rPr>
      <w:lang w:val="en-US"/>
    </w:rPr>
  </w:style>
  <w:style w:type="paragraph" w:styleId="ListParagraph">
    <w:name w:val="List Paragraph"/>
    <w:basedOn w:val="Normal"/>
    <w:uiPriority w:val="34"/>
    <w:qFormat/>
    <w:rsid w:val="00C907D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57864"/>
    <w:rPr>
      <w:color w:val="800080"/>
      <w:u w:val="single"/>
    </w:rPr>
  </w:style>
  <w:style w:type="paragraph" w:styleId="Revision">
    <w:name w:val="Revision"/>
    <w:hidden/>
    <w:uiPriority w:val="99"/>
    <w:semiHidden/>
    <w:rsid w:val="00FB2A8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Liqiang</dc:creator>
  <cp:lastModifiedBy>You, Frank</cp:lastModifiedBy>
  <cp:revision>5</cp:revision>
  <dcterms:created xsi:type="dcterms:W3CDTF">2018-12-03T19:43:00Z</dcterms:created>
  <dcterms:modified xsi:type="dcterms:W3CDTF">2018-12-17T20:21:00Z</dcterms:modified>
</cp:coreProperties>
</file>